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705.0" w:type="dxa"/>
        <w:jc w:val="left"/>
        <w:tblInd w:w="-70.0" w:type="dxa"/>
        <w:tblLayout w:type="fixed"/>
        <w:tblLook w:val="0000"/>
      </w:tblPr>
      <w:tblGrid>
        <w:gridCol w:w="1410"/>
        <w:gridCol w:w="1289"/>
        <w:gridCol w:w="1576"/>
        <w:gridCol w:w="1583"/>
        <w:gridCol w:w="780"/>
        <w:gridCol w:w="1275"/>
        <w:gridCol w:w="870"/>
        <w:gridCol w:w="922"/>
        <w:tblGridChange w:id="0">
          <w:tblGrid>
            <w:gridCol w:w="1410"/>
            <w:gridCol w:w="1289"/>
            <w:gridCol w:w="1576"/>
            <w:gridCol w:w="1583"/>
            <w:gridCol w:w="780"/>
            <w:gridCol w:w="1275"/>
            <w:gridCol w:w="870"/>
            <w:gridCol w:w="922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2a Table. Top association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&lt;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of the genome-wide analys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NTS_Mean Pa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hromos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N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osition (hg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ll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r. of sub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944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7896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,8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705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78978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90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7026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0725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GFB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77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85699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58946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04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995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59390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5375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,81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7904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5939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5375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,81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38911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42458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H3GL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60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21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8060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3202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5371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21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445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40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,89E-07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955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75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,01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445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64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18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4429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44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88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35124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45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88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4429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53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88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4454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328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95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4454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34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95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262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35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95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445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8313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31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3094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7039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88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3094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7068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88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60242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7087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88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079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731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88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353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732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88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079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730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,8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079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738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,8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079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6954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3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344146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6956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3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6963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696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3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34175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6969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3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2225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6975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3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079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6978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3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079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6978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3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031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698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33E-0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2181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6903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05E-06</w:t>
            </w:r>
          </w:p>
        </w:tc>
      </w:tr>
    </w:tbl>
    <w:p w:rsidR="00000000" w:rsidDel="00000000" w:rsidP="00000000" w:rsidRDefault="00000000" w:rsidRPr="00000000" w14:paraId="000001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  <w:sectPr>
          <w:pgSz w:h="16838" w:w="11906" w:orient="portrait"/>
          <w:pgMar w:bottom="720" w:top="720" w:left="720" w:right="720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1070.0" w:type="dxa"/>
        <w:jc w:val="left"/>
        <w:tblInd w:w="-70.0" w:type="dxa"/>
        <w:tblLayout w:type="fixed"/>
        <w:tblLook w:val="0000"/>
      </w:tblPr>
      <w:tblGrid>
        <w:gridCol w:w="1365"/>
        <w:gridCol w:w="1245"/>
        <w:gridCol w:w="1530"/>
        <w:gridCol w:w="3090"/>
        <w:gridCol w:w="780"/>
        <w:gridCol w:w="1320"/>
        <w:gridCol w:w="750"/>
        <w:gridCol w:w="990"/>
        <w:tblGridChange w:id="0">
          <w:tblGrid>
            <w:gridCol w:w="1365"/>
            <w:gridCol w:w="1245"/>
            <w:gridCol w:w="1530"/>
            <w:gridCol w:w="3090"/>
            <w:gridCol w:w="780"/>
            <w:gridCol w:w="1320"/>
            <w:gridCol w:w="750"/>
            <w:gridCol w:w="99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2b Table. Top association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&lt;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of the genome-wide analys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NTS_Mean Anxie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hromos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N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osition (hg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ll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r. of sub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404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53669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INC027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81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55713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2977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5369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45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,15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46956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3164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53735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74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4316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28258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85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4369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2818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52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46244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5534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,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83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87390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56078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9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27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2321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315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ZP/KLR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73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3119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314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ZP/KLR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59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0132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47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5370450/LOC1079846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90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20036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8015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48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20036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801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48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2003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8019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48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7780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6999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ANT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91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3039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22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,46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30393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21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,80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7275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17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4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,88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6405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184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,95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437494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04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INC015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,21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2975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6208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80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34568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6208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,16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509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6208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37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4806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21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41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8103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214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41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8107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21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41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63522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18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59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57516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18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59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16658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919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OC101927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85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7132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40698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FCAB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79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80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37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4092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FCAB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79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80E-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3174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41436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FCAB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7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82E-06</w:t>
            </w:r>
          </w:p>
        </w:tc>
      </w:tr>
    </w:tbl>
    <w:p w:rsidR="00000000" w:rsidDel="00000000" w:rsidP="00000000" w:rsidRDefault="00000000" w:rsidRPr="00000000" w14:paraId="000002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720" w:top="720" w:left="720" w:right="720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>
    <w:name w:val="Normale"/>
    <w:next w:val="Normale"/>
    <w:autoRedefine w:val="0"/>
    <w:hidden w:val="0"/>
    <w:qFormat w:val="0"/>
    <w:pPr>
      <w:suppressAutoHyphens w:val="1"/>
      <w:spacing w:after="160" w:line="259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en-US"/>
    </w:rPr>
  </w:style>
  <w:style w:type="character" w:styleId="Car.predefinitoparagrafo">
    <w:name w:val="Car. predefinito paragrafo"/>
    <w:next w:val="Car.predefinitoparagrafo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ellanormale">
    <w:name w:val="Tabella normale"/>
    <w:next w:val="Tabellanormale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>
    <w:name w:val="Nessun elenco"/>
    <w:next w:val="Nessunelenco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/txMWGgzb3KGiiFLH2kHsIrQnlg==">AMUW2mX9o91BqyyxCPMalE8GdXAcxXcn49eKH+1ksGgHMxvFYttuQC4BR3Agwlohn0ES3IK5YtIWv6b4RUFxItAGt8mAE4v7CITc4nz/0gFGOvUv8nCwPc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2:46:00Z</dcterms:created>
  <dc:creator>Admin Ghld</dc:creator>
</cp:coreProperties>
</file>